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786"/>
        <w:gridCol w:w="977"/>
        <w:gridCol w:w="1178"/>
        <w:gridCol w:w="1178"/>
        <w:gridCol w:w="1111"/>
        <w:gridCol w:w="1110"/>
        <w:gridCol w:w="1014"/>
        <w:gridCol w:w="1156"/>
        <w:gridCol w:w="1301"/>
        <w:gridCol w:w="1100"/>
        <w:gridCol w:w="1156"/>
        <w:gridCol w:w="1377"/>
      </w:tblGrid>
      <w:tr>
        <w:trPr/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7.2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2.9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 – 75.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 – *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– 15.3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1.3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.7 – 585.6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6.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– 14.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1.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8 – 566.7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8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 – 55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6.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8 – 594.6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 – 75.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.3 – 659.2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 – 75.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5.6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 – 76.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0.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45.2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8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6.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7 – 577.6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 – 75.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5 – 626.3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7.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 – 5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 – 75.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 – 15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0.3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– 76.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– 11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50.0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8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 – 55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5.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1.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0 – 577.8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3.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 – 75.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.3 – 634.1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3.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6.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– 15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0.5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5.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42.5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8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 – 54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6.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– *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1.4</w:t>
            </w:r>
          </w:p>
        </w:tc>
      </w:tr>
      <w:tr>
        <w:trPr/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3.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 – 75.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– *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0 – 622.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3:00Z</dcterms:created>
  <dc:creator>Garden, Oliver</dc:creator>
  <dc:description/>
  <dc:language>en-US</dc:language>
  <cp:lastModifiedBy>Garden, Oliver</cp:lastModifiedBy>
  <dcterms:modified xsi:type="dcterms:W3CDTF">2013-10-23T12:23:00Z</dcterms:modified>
  <cp:revision>2</cp:revision>
  <dc:subject/>
  <dc:title/>
</cp:coreProperties>
</file>